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theme/themeOverride1.xml" ContentType="application/vnd.openxmlformats-officedocument.themeOverride+xml"/>
  <Default Extension="jpeg" ContentType="image/jpeg"/>
  <Default Extension="xml" ContentType="application/xml"/>
  <Override PartName="/word/charts/chart1.xml" ContentType="application/vnd.openxmlformats-officedocument.drawingml.chart+xml"/>
  <Override PartName="/word/webSettings.xml" ContentType="application/vnd.openxmlformats-officedocument.wordprocessingml.webSettings+xml"/>
  <Override PartName="/word/theme/themeOverride2.xml" ContentType="application/vnd.openxmlformats-officedocument.themeOverride+xml"/>
  <Override PartName="/word/theme/theme1.xml" ContentType="application/vnd.openxmlformats-officedocument.theme+xml"/>
  <Default Extension="rels" ContentType="application/vnd.openxmlformats-package.relationships+xml"/>
  <Override PartName="/word/charts/chart2.xml" ContentType="application/vnd.openxmlformats-officedocument.drawingml.chart+xml"/>
  <Override PartName="/word/styles.xml" ContentType="application/vnd.openxmlformats-officedocument.wordprocessingml.styles+xml"/>
  <Override PartName="/word/theme/themeOverride3.xml" ContentType="application/vnd.openxmlformats-officedocument.themeOverride+xml"/>
  <Override PartName="/word/settings.xml" ContentType="application/vnd.openxmlformats-officedocument.wordprocessingml.settings+xml"/>
  <Override PartName="/word/charts/chart3.xml" ContentType="application/vnd.openxmlformats-officedocument.drawingml.chart+xml"/>
  <Override PartName="/word/document.xml" ContentType="application/vnd.openxmlformats-officedocument.wordprocessingml.document.main+xml"/>
  <Override PartName="/word/fontTable.xml" ContentType="application/vnd.openxmlformats-officedocument.wordprocessingml.fontTa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3DAC" w:rsidRPr="009C2F0F" w:rsidRDefault="00083DAC" w:rsidP="00083DAC">
      <w:pPr>
        <w:pStyle w:val="NormalWeb"/>
        <w:spacing w:after="240" w:line="360" w:lineRule="auto"/>
        <w:jc w:val="both"/>
        <w:rPr>
          <w:rFonts w:ascii="Arial" w:hAnsi="Arial" w:cs="Arial"/>
          <w:noProof/>
        </w:rPr>
      </w:pPr>
      <w:r>
        <w:rPr>
          <w:rFonts w:ascii="Arial" w:hAnsi="Arial" w:cs="Arial"/>
          <w:noProof/>
        </w:rPr>
        <w:drawing>
          <wp:inline distT="0" distB="0" distL="0" distR="0">
            <wp:extent cx="3943476" cy="2358544"/>
            <wp:effectExtent l="4382" t="4368" r="4382" b="4368"/>
            <wp:docPr id="1"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Pr>
          <w:rFonts w:ascii="Arial" w:hAnsi="Arial" w:cs="Arial"/>
          <w:noProof/>
        </w:rPr>
        <w:drawing>
          <wp:inline distT="0" distB="0" distL="0" distR="0">
            <wp:extent cx="3943476" cy="2358544"/>
            <wp:effectExtent l="4382" t="4368" r="4382" b="4368"/>
            <wp:docPr id="2"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Pr>
          <w:rFonts w:ascii="Arial" w:hAnsi="Arial" w:cs="Arial"/>
          <w:noProof/>
        </w:rPr>
        <w:drawing>
          <wp:inline distT="0" distB="0" distL="0" distR="0">
            <wp:extent cx="3943476" cy="2358544"/>
            <wp:effectExtent l="4382" t="4368" r="4382" b="4368"/>
            <wp:docPr id="3"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083DAC" w:rsidRPr="009557DF" w:rsidRDefault="00083DAC" w:rsidP="00083DAC">
      <w:pPr>
        <w:pStyle w:val="NormalWeb"/>
        <w:spacing w:after="240" w:line="360" w:lineRule="auto"/>
        <w:jc w:val="both"/>
        <w:rPr>
          <w:rFonts w:ascii="Times New Roman" w:hAnsi="Times New Roman"/>
          <w:noProof/>
          <w:sz w:val="24"/>
          <w:szCs w:val="24"/>
        </w:rPr>
      </w:pPr>
      <w:r w:rsidRPr="009557DF">
        <w:rPr>
          <w:rFonts w:ascii="Times New Roman" w:hAnsi="Times New Roman"/>
          <w:b/>
          <w:noProof/>
          <w:sz w:val="24"/>
          <w:szCs w:val="24"/>
        </w:rPr>
        <w:t>Figure S1</w:t>
      </w:r>
      <w:r>
        <w:rPr>
          <w:rFonts w:ascii="Times New Roman" w:hAnsi="Times New Roman"/>
          <w:b/>
          <w:noProof/>
          <w:sz w:val="24"/>
          <w:szCs w:val="24"/>
        </w:rPr>
        <w:t>.</w:t>
      </w:r>
      <w:r w:rsidRPr="009557DF">
        <w:rPr>
          <w:rFonts w:ascii="Times New Roman" w:hAnsi="Times New Roman"/>
          <w:b/>
          <w:noProof/>
          <w:sz w:val="24"/>
          <w:szCs w:val="24"/>
        </w:rPr>
        <w:t xml:space="preserve"> Expression profiles of annotation categories.</w:t>
      </w:r>
      <w:r w:rsidRPr="009557DF">
        <w:rPr>
          <w:rFonts w:ascii="Times New Roman" w:hAnsi="Times New Roman"/>
          <w:noProof/>
          <w:sz w:val="24"/>
          <w:szCs w:val="24"/>
        </w:rPr>
        <w:t xml:space="preserve"> A comparision of expression strength across libraries and annotation categories (known genes, novel intergenic and novel antisense loci)  shows a more narrow breadth of expression strengths for novel loci, with the majority of annotations being restricted to very low expression levels. Interestingly, the top percentile of novel annotations in selected DSN libraries exhibit FPKM values in line with or greater than known protein coding genes. </w:t>
      </w:r>
    </w:p>
    <w:p w:rsidR="00AD0C30" w:rsidRDefault="00083DAC"/>
    <w:sectPr w:rsidR="00AD0C30" w:rsidSect="00F7440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02"/>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83DAC"/>
    <w:rsid w:val="00083DAC"/>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C30"/>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unhideWhenUsed/>
    <w:rsid w:val="00083DAC"/>
    <w:pPr>
      <w:spacing w:before="100" w:beforeAutospacing="1" w:after="115"/>
    </w:pPr>
    <w:rPr>
      <w:rFonts w:ascii="Times" w:eastAsia="Times New Roman" w:hAnsi="Times" w:cs="Times New Roman"/>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chart" Target="charts/chart1.xml"/><Relationship Id="rId5" Type="http://schemas.openxmlformats.org/officeDocument/2006/relationships/chart" Target="charts/chart2.xml"/><Relationship Id="rId6" Type="http://schemas.openxmlformats.org/officeDocument/2006/relationships/chart" Target="charts/chart3.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themeOverride" Target="../theme/themeOverride1.xml"/><Relationship Id="rId2" Type="http://schemas.openxmlformats.org/officeDocument/2006/relationships/oleObject" Target="Raid:Users:mh:Dropbox:projects:dog:canFam3:for_paper:tables:known.expression.matrix.xlsx" TargetMode="External"/></Relationships>
</file>

<file path=word/charts/_rels/chart2.xml.rels><?xml version="1.0" encoding="UTF-8" standalone="yes"?>
<Relationships xmlns="http://schemas.openxmlformats.org/package/2006/relationships"><Relationship Id="rId1" Type="http://schemas.openxmlformats.org/officeDocument/2006/relationships/themeOverride" Target="../theme/themeOverride2.xml"/><Relationship Id="rId2" Type="http://schemas.openxmlformats.org/officeDocument/2006/relationships/oleObject" Target="Raid:Users:mh:Dropbox:projects:dog:canFam3:for_paper:tables:novel.intergenic.expression.matrix.xlsx" TargetMode="External"/></Relationships>
</file>

<file path=word/charts/_rels/chart3.xml.rels><?xml version="1.0" encoding="UTF-8" standalone="yes"?>
<Relationships xmlns="http://schemas.openxmlformats.org/package/2006/relationships"><Relationship Id="rId1" Type="http://schemas.openxmlformats.org/officeDocument/2006/relationships/themeOverride" Target="../theme/themeOverride3.xml"/><Relationship Id="rId2" Type="http://schemas.openxmlformats.org/officeDocument/2006/relationships/oleObject" Target="Raid:Users:mh:Dropbox:projects:dog:canFam3:for_paper:tables:novel.antisense.expression.matrix.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style val="18"/>
  <c:clrMapOvr bg1="lt1" tx1="dk1" bg2="lt2" tx2="dk2" accent1="accent1" accent2="accent2" accent3="accent3" accent4="accent4" accent5="accent5" accent6="accent6" hlink="hlink" folHlink="folHlink"/>
  <c:chart>
    <c:title>
      <c:tx>
        <c:rich>
          <a:bodyPr/>
          <a:lstStyle/>
          <a:p>
            <a:pPr>
              <a:defRPr/>
            </a:pPr>
            <a:r>
              <a:rPr lang="en-US" sz="1200">
                <a:latin typeface="Arial"/>
                <a:cs typeface="Arial"/>
              </a:rPr>
              <a:t>Expression (known genes)</a:t>
            </a:r>
          </a:p>
        </c:rich>
      </c:tx>
      <c:layout/>
    </c:title>
    <c:view3D>
      <c:perspective val="30"/>
    </c:view3D>
    <c:plotArea>
      <c:layout/>
      <c:bar3DChart>
        <c:barDir val="col"/>
        <c:grouping val="standard"/>
        <c:ser>
          <c:idx val="0"/>
          <c:order val="0"/>
          <c:tx>
            <c:strRef>
              <c:f>known.expression.matrix!$A$2</c:f>
              <c:strCache>
                <c:ptCount val="1"/>
                <c:pt idx="0">
                  <c:v>99%</c:v>
                </c:pt>
              </c:strCache>
            </c:strRef>
          </c:tx>
          <c:cat>
            <c:strRef>
              <c:f>known.expression.matrix!$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known.expression.matrix!$B$2:$V$2</c:f>
              <c:numCache>
                <c:formatCode>General</c:formatCode>
                <c:ptCount val="21"/>
                <c:pt idx="0">
                  <c:v>50.848</c:v>
                </c:pt>
                <c:pt idx="1">
                  <c:v>297.578</c:v>
                </c:pt>
                <c:pt idx="2">
                  <c:v>382.591</c:v>
                </c:pt>
                <c:pt idx="3">
                  <c:v>27.5616</c:v>
                </c:pt>
                <c:pt idx="4">
                  <c:v>200.85</c:v>
                </c:pt>
                <c:pt idx="5">
                  <c:v>55.4251</c:v>
                </c:pt>
                <c:pt idx="6">
                  <c:v>460.643</c:v>
                </c:pt>
                <c:pt idx="7">
                  <c:v>763.7</c:v>
                </c:pt>
                <c:pt idx="8">
                  <c:v>94.9234</c:v>
                </c:pt>
                <c:pt idx="9">
                  <c:v>453.127</c:v>
                </c:pt>
                <c:pt idx="10">
                  <c:v>144.296</c:v>
                </c:pt>
                <c:pt idx="11">
                  <c:v>509.881</c:v>
                </c:pt>
                <c:pt idx="12">
                  <c:v>50.7554</c:v>
                </c:pt>
                <c:pt idx="13">
                  <c:v>253.788</c:v>
                </c:pt>
                <c:pt idx="14">
                  <c:v>137.423</c:v>
                </c:pt>
                <c:pt idx="15">
                  <c:v>571.903</c:v>
                </c:pt>
                <c:pt idx="16">
                  <c:v>44.4888</c:v>
                </c:pt>
                <c:pt idx="17">
                  <c:v>210.609</c:v>
                </c:pt>
                <c:pt idx="18">
                  <c:v>629.705</c:v>
                </c:pt>
                <c:pt idx="19">
                  <c:v>121.181</c:v>
                </c:pt>
                <c:pt idx="20">
                  <c:v>219.914</c:v>
                </c:pt>
              </c:numCache>
            </c:numRef>
          </c:val>
        </c:ser>
        <c:ser>
          <c:idx val="1"/>
          <c:order val="1"/>
          <c:tx>
            <c:strRef>
              <c:f>known.expression.matrix!$A$3</c:f>
              <c:strCache>
                <c:ptCount val="1"/>
                <c:pt idx="0">
                  <c:v>98%</c:v>
                </c:pt>
              </c:strCache>
            </c:strRef>
          </c:tx>
          <c:cat>
            <c:strRef>
              <c:f>known.expression.matrix!$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known.expression.matrix!$B$3:$V$3</c:f>
              <c:numCache>
                <c:formatCode>General</c:formatCode>
                <c:ptCount val="21"/>
                <c:pt idx="0">
                  <c:v>24.0079</c:v>
                </c:pt>
                <c:pt idx="1">
                  <c:v>145.316</c:v>
                </c:pt>
                <c:pt idx="2">
                  <c:v>188.479</c:v>
                </c:pt>
                <c:pt idx="3">
                  <c:v>13.2397</c:v>
                </c:pt>
                <c:pt idx="4">
                  <c:v>111.3</c:v>
                </c:pt>
                <c:pt idx="5">
                  <c:v>26.6588</c:v>
                </c:pt>
                <c:pt idx="6">
                  <c:v>221.806</c:v>
                </c:pt>
                <c:pt idx="7">
                  <c:v>375.339</c:v>
                </c:pt>
                <c:pt idx="8">
                  <c:v>47.7599</c:v>
                </c:pt>
                <c:pt idx="9">
                  <c:v>234.855</c:v>
                </c:pt>
                <c:pt idx="10">
                  <c:v>63.7524</c:v>
                </c:pt>
                <c:pt idx="11">
                  <c:v>236.489</c:v>
                </c:pt>
                <c:pt idx="12">
                  <c:v>25.337</c:v>
                </c:pt>
                <c:pt idx="13">
                  <c:v>136.126</c:v>
                </c:pt>
                <c:pt idx="14">
                  <c:v>58.086</c:v>
                </c:pt>
                <c:pt idx="15">
                  <c:v>261.365</c:v>
                </c:pt>
                <c:pt idx="16">
                  <c:v>12.4837</c:v>
                </c:pt>
                <c:pt idx="17">
                  <c:v>97.637</c:v>
                </c:pt>
                <c:pt idx="18">
                  <c:v>203.834</c:v>
                </c:pt>
                <c:pt idx="19">
                  <c:v>44.9647</c:v>
                </c:pt>
                <c:pt idx="20">
                  <c:v>130.938</c:v>
                </c:pt>
              </c:numCache>
            </c:numRef>
          </c:val>
        </c:ser>
        <c:ser>
          <c:idx val="2"/>
          <c:order val="2"/>
          <c:tx>
            <c:strRef>
              <c:f>known.expression.matrix!$A$4</c:f>
              <c:strCache>
                <c:ptCount val="1"/>
                <c:pt idx="0">
                  <c:v>95%</c:v>
                </c:pt>
              </c:strCache>
            </c:strRef>
          </c:tx>
          <c:cat>
            <c:strRef>
              <c:f>known.expression.matrix!$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known.expression.matrix!$B$4:$V$4</c:f>
              <c:numCache>
                <c:formatCode>General</c:formatCode>
                <c:ptCount val="21"/>
                <c:pt idx="0">
                  <c:v>10.3229</c:v>
                </c:pt>
                <c:pt idx="1">
                  <c:v>57.3013</c:v>
                </c:pt>
                <c:pt idx="2">
                  <c:v>79.16229999999998</c:v>
                </c:pt>
                <c:pt idx="3">
                  <c:v>6.26373</c:v>
                </c:pt>
                <c:pt idx="4">
                  <c:v>48.3559</c:v>
                </c:pt>
                <c:pt idx="5">
                  <c:v>10.2986</c:v>
                </c:pt>
                <c:pt idx="6">
                  <c:v>80.35869999999998</c:v>
                </c:pt>
                <c:pt idx="7">
                  <c:v>140.547</c:v>
                </c:pt>
                <c:pt idx="8">
                  <c:v>19.4275</c:v>
                </c:pt>
                <c:pt idx="9">
                  <c:v>87.4838</c:v>
                </c:pt>
                <c:pt idx="10">
                  <c:v>20.1623</c:v>
                </c:pt>
                <c:pt idx="11">
                  <c:v>72.36569999999998</c:v>
                </c:pt>
                <c:pt idx="12">
                  <c:v>12.2655</c:v>
                </c:pt>
                <c:pt idx="13">
                  <c:v>58.5814</c:v>
                </c:pt>
                <c:pt idx="14">
                  <c:v>21.0855</c:v>
                </c:pt>
                <c:pt idx="15">
                  <c:v>85.862</c:v>
                </c:pt>
                <c:pt idx="16">
                  <c:v>5.33076</c:v>
                </c:pt>
                <c:pt idx="17">
                  <c:v>41.4651</c:v>
                </c:pt>
                <c:pt idx="18">
                  <c:v>71.5166</c:v>
                </c:pt>
                <c:pt idx="19">
                  <c:v>18.6954</c:v>
                </c:pt>
                <c:pt idx="20">
                  <c:v>61.7355</c:v>
                </c:pt>
              </c:numCache>
            </c:numRef>
          </c:val>
        </c:ser>
        <c:ser>
          <c:idx val="3"/>
          <c:order val="3"/>
          <c:tx>
            <c:strRef>
              <c:f>known.expression.matrix!$A$5</c:f>
              <c:strCache>
                <c:ptCount val="1"/>
                <c:pt idx="0">
                  <c:v>90%</c:v>
                </c:pt>
              </c:strCache>
            </c:strRef>
          </c:tx>
          <c:cat>
            <c:strRef>
              <c:f>known.expression.matrix!$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known.expression.matrix!$B$5:$V$5</c:f>
              <c:numCache>
                <c:formatCode>General</c:formatCode>
                <c:ptCount val="21"/>
                <c:pt idx="0">
                  <c:v>5.575979999999999</c:v>
                </c:pt>
                <c:pt idx="1">
                  <c:v>27.3828</c:v>
                </c:pt>
                <c:pt idx="2">
                  <c:v>40.2644</c:v>
                </c:pt>
                <c:pt idx="3">
                  <c:v>3.4763</c:v>
                </c:pt>
                <c:pt idx="4">
                  <c:v>24.9448</c:v>
                </c:pt>
                <c:pt idx="5">
                  <c:v>5.24714</c:v>
                </c:pt>
                <c:pt idx="6">
                  <c:v>36.2994</c:v>
                </c:pt>
                <c:pt idx="7">
                  <c:v>63.7424</c:v>
                </c:pt>
                <c:pt idx="8">
                  <c:v>9.646420000000001</c:v>
                </c:pt>
                <c:pt idx="9">
                  <c:v>39.5088</c:v>
                </c:pt>
                <c:pt idx="10">
                  <c:v>9.19449</c:v>
                </c:pt>
                <c:pt idx="11">
                  <c:v>28.8754</c:v>
                </c:pt>
                <c:pt idx="12">
                  <c:v>7.23224</c:v>
                </c:pt>
                <c:pt idx="13">
                  <c:v>31.1598</c:v>
                </c:pt>
                <c:pt idx="14">
                  <c:v>10.2737</c:v>
                </c:pt>
                <c:pt idx="15">
                  <c:v>36.8729</c:v>
                </c:pt>
                <c:pt idx="16">
                  <c:v>3.01703</c:v>
                </c:pt>
                <c:pt idx="17">
                  <c:v>20.7735</c:v>
                </c:pt>
                <c:pt idx="18">
                  <c:v>34.5029</c:v>
                </c:pt>
                <c:pt idx="19">
                  <c:v>10.2425</c:v>
                </c:pt>
                <c:pt idx="20">
                  <c:v>30.4534</c:v>
                </c:pt>
              </c:numCache>
            </c:numRef>
          </c:val>
        </c:ser>
        <c:ser>
          <c:idx val="4"/>
          <c:order val="4"/>
          <c:tx>
            <c:strRef>
              <c:f>known.expression.matrix!$A$6</c:f>
              <c:strCache>
                <c:ptCount val="1"/>
                <c:pt idx="0">
                  <c:v>85%</c:v>
                </c:pt>
              </c:strCache>
            </c:strRef>
          </c:tx>
          <c:cat>
            <c:strRef>
              <c:f>known.expression.matrix!$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known.expression.matrix!$B$6:$V$6</c:f>
              <c:numCache>
                <c:formatCode>General</c:formatCode>
                <c:ptCount val="21"/>
                <c:pt idx="0">
                  <c:v>3.59565</c:v>
                </c:pt>
                <c:pt idx="1">
                  <c:v>16.3391</c:v>
                </c:pt>
                <c:pt idx="2">
                  <c:v>26.16</c:v>
                </c:pt>
                <c:pt idx="3">
                  <c:v>2.41863</c:v>
                </c:pt>
                <c:pt idx="4">
                  <c:v>16.0562</c:v>
                </c:pt>
                <c:pt idx="5">
                  <c:v>3.38522</c:v>
                </c:pt>
                <c:pt idx="6">
                  <c:v>21.6666</c:v>
                </c:pt>
                <c:pt idx="7">
                  <c:v>38.5831</c:v>
                </c:pt>
                <c:pt idx="8">
                  <c:v>6.121799999999999</c:v>
                </c:pt>
                <c:pt idx="9">
                  <c:v>23.6783</c:v>
                </c:pt>
                <c:pt idx="10">
                  <c:v>5.655429999999999</c:v>
                </c:pt>
                <c:pt idx="11">
                  <c:v>16.7985</c:v>
                </c:pt>
                <c:pt idx="12">
                  <c:v>5.024749999999999</c:v>
                </c:pt>
                <c:pt idx="13">
                  <c:v>20.3061</c:v>
                </c:pt>
                <c:pt idx="14">
                  <c:v>6.44709</c:v>
                </c:pt>
                <c:pt idx="15">
                  <c:v>21.0352</c:v>
                </c:pt>
                <c:pt idx="16">
                  <c:v>2.09384</c:v>
                </c:pt>
                <c:pt idx="17">
                  <c:v>13.7219</c:v>
                </c:pt>
                <c:pt idx="18">
                  <c:v>22.1087</c:v>
                </c:pt>
                <c:pt idx="19">
                  <c:v>6.562899999999999</c:v>
                </c:pt>
                <c:pt idx="20">
                  <c:v>18.4523</c:v>
                </c:pt>
              </c:numCache>
            </c:numRef>
          </c:val>
        </c:ser>
        <c:ser>
          <c:idx val="5"/>
          <c:order val="5"/>
          <c:tx>
            <c:strRef>
              <c:f>known.expression.matrix!$A$7</c:f>
              <c:strCache>
                <c:ptCount val="1"/>
                <c:pt idx="0">
                  <c:v>80%</c:v>
                </c:pt>
              </c:strCache>
            </c:strRef>
          </c:tx>
          <c:cat>
            <c:strRef>
              <c:f>known.expression.matrix!$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known.expression.matrix!$B$7:$V$7</c:f>
              <c:numCache>
                <c:formatCode>General</c:formatCode>
                <c:ptCount val="21"/>
                <c:pt idx="0">
                  <c:v>2.46884</c:v>
                </c:pt>
                <c:pt idx="1">
                  <c:v>10.7274</c:v>
                </c:pt>
                <c:pt idx="2">
                  <c:v>18.4137</c:v>
                </c:pt>
                <c:pt idx="3">
                  <c:v>1.80597</c:v>
                </c:pt>
                <c:pt idx="4">
                  <c:v>11.4106</c:v>
                </c:pt>
                <c:pt idx="5">
                  <c:v>2.379</c:v>
                </c:pt>
                <c:pt idx="6">
                  <c:v>14.5498</c:v>
                </c:pt>
                <c:pt idx="7">
                  <c:v>25.8182</c:v>
                </c:pt>
                <c:pt idx="8">
                  <c:v>4.197029999999999</c:v>
                </c:pt>
                <c:pt idx="9">
                  <c:v>16.0075</c:v>
                </c:pt>
                <c:pt idx="10">
                  <c:v>3.80229</c:v>
                </c:pt>
                <c:pt idx="11">
                  <c:v>10.8322</c:v>
                </c:pt>
                <c:pt idx="12">
                  <c:v>3.63875</c:v>
                </c:pt>
                <c:pt idx="13">
                  <c:v>14.5849</c:v>
                </c:pt>
                <c:pt idx="14">
                  <c:v>4.33034</c:v>
                </c:pt>
                <c:pt idx="15">
                  <c:v>13.0651</c:v>
                </c:pt>
                <c:pt idx="16">
                  <c:v>1.52211</c:v>
                </c:pt>
                <c:pt idx="17">
                  <c:v>9.82819</c:v>
                </c:pt>
                <c:pt idx="18">
                  <c:v>15.4675</c:v>
                </c:pt>
                <c:pt idx="19">
                  <c:v>4.3984</c:v>
                </c:pt>
                <c:pt idx="20">
                  <c:v>12.3977</c:v>
                </c:pt>
              </c:numCache>
            </c:numRef>
          </c:val>
        </c:ser>
        <c:dLbls/>
        <c:shape val="cone"/>
        <c:axId val="718177784"/>
        <c:axId val="718158152"/>
        <c:axId val="718147944"/>
      </c:bar3DChart>
      <c:catAx>
        <c:axId val="718177784"/>
        <c:scaling>
          <c:orientation val="minMax"/>
        </c:scaling>
        <c:axPos val="b"/>
        <c:tickLblPos val="nextTo"/>
        <c:txPr>
          <a:bodyPr/>
          <a:lstStyle/>
          <a:p>
            <a:pPr>
              <a:defRPr sz="800">
                <a:latin typeface="Arial"/>
              </a:defRPr>
            </a:pPr>
            <a:endParaRPr lang="en-US"/>
          </a:p>
        </c:txPr>
        <c:crossAx val="718158152"/>
        <c:crosses val="autoZero"/>
        <c:auto val="1"/>
        <c:lblAlgn val="ctr"/>
        <c:lblOffset val="100"/>
      </c:catAx>
      <c:valAx>
        <c:axId val="718158152"/>
        <c:scaling>
          <c:orientation val="minMax"/>
        </c:scaling>
        <c:axPos val="l"/>
        <c:majorGridlines/>
        <c:title>
          <c:tx>
            <c:rich>
              <a:bodyPr rot="-5400000" vert="horz"/>
              <a:lstStyle/>
              <a:p>
                <a:pPr>
                  <a:defRPr>
                    <a:latin typeface="Arial"/>
                  </a:defRPr>
                </a:pPr>
                <a:r>
                  <a:rPr lang="en-US">
                    <a:latin typeface="Arial"/>
                  </a:rPr>
                  <a:t>FPKM</a:t>
                </a:r>
              </a:p>
            </c:rich>
          </c:tx>
          <c:layout/>
        </c:title>
        <c:numFmt formatCode="General" sourceLinked="1"/>
        <c:tickLblPos val="nextTo"/>
        <c:txPr>
          <a:bodyPr/>
          <a:lstStyle/>
          <a:p>
            <a:pPr>
              <a:defRPr>
                <a:latin typeface="Arial"/>
              </a:defRPr>
            </a:pPr>
            <a:endParaRPr lang="en-US"/>
          </a:p>
        </c:txPr>
        <c:crossAx val="718177784"/>
        <c:crosses val="autoZero"/>
        <c:crossBetween val="between"/>
      </c:valAx>
      <c:serAx>
        <c:axId val="718147944"/>
        <c:scaling>
          <c:orientation val="minMax"/>
        </c:scaling>
        <c:axPos val="b"/>
        <c:tickLblPos val="nextTo"/>
        <c:txPr>
          <a:bodyPr/>
          <a:lstStyle/>
          <a:p>
            <a:pPr>
              <a:defRPr>
                <a:latin typeface="Arial"/>
              </a:defRPr>
            </a:pPr>
            <a:endParaRPr lang="en-US"/>
          </a:p>
        </c:txPr>
        <c:crossAx val="718158152"/>
        <c:crosses val="autoZero"/>
      </c:serAx>
    </c:plotArea>
    <c:legend>
      <c:legendPos val="r"/>
      <c:layout/>
      <c:txPr>
        <a:bodyPr/>
        <a:lstStyle/>
        <a:p>
          <a:pPr>
            <a:defRPr>
              <a:latin typeface="Arial"/>
            </a:defRPr>
          </a:pPr>
          <a:endParaRPr lang="en-US"/>
        </a:p>
      </c:txPr>
    </c:legend>
    <c:plotVisOnly val="1"/>
    <c:dispBlanksAs val="gap"/>
  </c:chart>
  <c:externalData r:id="rId2"/>
</c:chartSpace>
</file>

<file path=word/charts/chart2.xml><?xml version="1.0" encoding="utf-8"?>
<c:chartSpace xmlns:c="http://schemas.openxmlformats.org/drawingml/2006/chart" xmlns:a="http://schemas.openxmlformats.org/drawingml/2006/main" xmlns:r="http://schemas.openxmlformats.org/officeDocument/2006/relationships">
  <c:lang val="en-US"/>
  <c:style val="18"/>
  <c:clrMapOvr bg1="lt1" tx1="dk1" bg2="lt2" tx2="dk2" accent1="accent1" accent2="accent2" accent3="accent3" accent4="accent4" accent5="accent5" accent6="accent6" hlink="hlink" folHlink="folHlink"/>
  <c:chart>
    <c:title>
      <c:tx>
        <c:rich>
          <a:bodyPr/>
          <a:lstStyle/>
          <a:p>
            <a:pPr>
              <a:defRPr/>
            </a:pPr>
            <a:r>
              <a:rPr lang="en-US" sz="1200">
                <a:latin typeface="Arial"/>
                <a:cs typeface="Arial"/>
              </a:rPr>
              <a:t>Expression</a:t>
            </a:r>
            <a:r>
              <a:rPr lang="en-US" sz="1200" baseline="0">
                <a:latin typeface="Arial"/>
                <a:cs typeface="Arial"/>
              </a:rPr>
              <a:t> (intergenic loci)</a:t>
            </a:r>
            <a:endParaRPr lang="en-US" sz="1200">
              <a:latin typeface="Arial"/>
              <a:cs typeface="Arial"/>
            </a:endParaRPr>
          </a:p>
        </c:rich>
      </c:tx>
      <c:layout/>
    </c:title>
    <c:view3D>
      <c:perspective val="30"/>
    </c:view3D>
    <c:plotArea>
      <c:layout/>
      <c:bar3DChart>
        <c:barDir val="col"/>
        <c:grouping val="standard"/>
        <c:ser>
          <c:idx val="0"/>
          <c:order val="0"/>
          <c:tx>
            <c:strRef>
              <c:f>novel.intergenic.expression.mat!$A$2</c:f>
              <c:strCache>
                <c:ptCount val="1"/>
                <c:pt idx="0">
                  <c:v>99%</c:v>
                </c:pt>
              </c:strCache>
            </c:strRef>
          </c:tx>
          <c:cat>
            <c:strRef>
              <c:f>novel.intergenic.expression.mat!$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novel.intergenic.expression.mat!$B$2:$V$2</c:f>
              <c:numCache>
                <c:formatCode>General</c:formatCode>
                <c:ptCount val="21"/>
                <c:pt idx="0">
                  <c:v>6.77845</c:v>
                </c:pt>
                <c:pt idx="1">
                  <c:v>8.2296</c:v>
                </c:pt>
                <c:pt idx="2">
                  <c:v>24.0256</c:v>
                </c:pt>
                <c:pt idx="3">
                  <c:v>7.00707</c:v>
                </c:pt>
                <c:pt idx="4">
                  <c:v>7.20792</c:v>
                </c:pt>
                <c:pt idx="5">
                  <c:v>15.8012</c:v>
                </c:pt>
                <c:pt idx="6">
                  <c:v>8.003369999999998</c:v>
                </c:pt>
                <c:pt idx="7">
                  <c:v>25.532</c:v>
                </c:pt>
                <c:pt idx="8">
                  <c:v>323.759</c:v>
                </c:pt>
                <c:pt idx="9">
                  <c:v>11.2113</c:v>
                </c:pt>
                <c:pt idx="10">
                  <c:v>242.156</c:v>
                </c:pt>
                <c:pt idx="11">
                  <c:v>11.6184</c:v>
                </c:pt>
                <c:pt idx="12">
                  <c:v>7.57198</c:v>
                </c:pt>
                <c:pt idx="13">
                  <c:v>6.94196</c:v>
                </c:pt>
                <c:pt idx="14">
                  <c:v>6.21965</c:v>
                </c:pt>
                <c:pt idx="15">
                  <c:v>7.99394</c:v>
                </c:pt>
                <c:pt idx="16">
                  <c:v>406.914</c:v>
                </c:pt>
                <c:pt idx="17">
                  <c:v>8.41173</c:v>
                </c:pt>
                <c:pt idx="18">
                  <c:v>24.5512</c:v>
                </c:pt>
                <c:pt idx="19">
                  <c:v>895.899</c:v>
                </c:pt>
                <c:pt idx="20">
                  <c:v>28.8918</c:v>
                </c:pt>
              </c:numCache>
            </c:numRef>
          </c:val>
        </c:ser>
        <c:ser>
          <c:idx val="1"/>
          <c:order val="1"/>
          <c:tx>
            <c:strRef>
              <c:f>novel.intergenic.expression.mat!$A$3</c:f>
              <c:strCache>
                <c:ptCount val="1"/>
                <c:pt idx="0">
                  <c:v>98%</c:v>
                </c:pt>
              </c:strCache>
            </c:strRef>
          </c:tx>
          <c:cat>
            <c:strRef>
              <c:f>novel.intergenic.expression.mat!$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novel.intergenic.expression.mat!$B$3:$V$3</c:f>
              <c:numCache>
                <c:formatCode>General</c:formatCode>
                <c:ptCount val="21"/>
                <c:pt idx="0">
                  <c:v>3.58826</c:v>
                </c:pt>
                <c:pt idx="1">
                  <c:v>2.53312</c:v>
                </c:pt>
                <c:pt idx="2">
                  <c:v>6.044119999999999</c:v>
                </c:pt>
                <c:pt idx="3">
                  <c:v>2.42868</c:v>
                </c:pt>
                <c:pt idx="4">
                  <c:v>2.53128</c:v>
                </c:pt>
                <c:pt idx="5">
                  <c:v>6.8442</c:v>
                </c:pt>
                <c:pt idx="6">
                  <c:v>2.08218</c:v>
                </c:pt>
                <c:pt idx="7">
                  <c:v>6.462509999999999</c:v>
                </c:pt>
                <c:pt idx="8">
                  <c:v>12.3141</c:v>
                </c:pt>
                <c:pt idx="9">
                  <c:v>3.1771</c:v>
                </c:pt>
                <c:pt idx="10">
                  <c:v>138.836</c:v>
                </c:pt>
                <c:pt idx="11">
                  <c:v>3.16655</c:v>
                </c:pt>
                <c:pt idx="12">
                  <c:v>2.51629</c:v>
                </c:pt>
                <c:pt idx="13">
                  <c:v>1.99762</c:v>
                </c:pt>
                <c:pt idx="14">
                  <c:v>2.81802</c:v>
                </c:pt>
                <c:pt idx="15">
                  <c:v>1.68175</c:v>
                </c:pt>
                <c:pt idx="16">
                  <c:v>212.588</c:v>
                </c:pt>
                <c:pt idx="17">
                  <c:v>3.33814</c:v>
                </c:pt>
                <c:pt idx="18">
                  <c:v>4.50331</c:v>
                </c:pt>
                <c:pt idx="19">
                  <c:v>363.84</c:v>
                </c:pt>
                <c:pt idx="20">
                  <c:v>12.7386</c:v>
                </c:pt>
              </c:numCache>
            </c:numRef>
          </c:val>
        </c:ser>
        <c:ser>
          <c:idx val="2"/>
          <c:order val="2"/>
          <c:tx>
            <c:strRef>
              <c:f>novel.intergenic.expression.mat!$A$4</c:f>
              <c:strCache>
                <c:ptCount val="1"/>
                <c:pt idx="0">
                  <c:v>95%</c:v>
                </c:pt>
              </c:strCache>
            </c:strRef>
          </c:tx>
          <c:cat>
            <c:strRef>
              <c:f>novel.intergenic.expression.mat!$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novel.intergenic.expression.mat!$B$4:$V$4</c:f>
              <c:numCache>
                <c:formatCode>General</c:formatCode>
                <c:ptCount val="21"/>
                <c:pt idx="0">
                  <c:v>1.89439</c:v>
                </c:pt>
                <c:pt idx="1">
                  <c:v>0.678771</c:v>
                </c:pt>
                <c:pt idx="2">
                  <c:v>0.980249</c:v>
                </c:pt>
                <c:pt idx="3">
                  <c:v>1.20809</c:v>
                </c:pt>
                <c:pt idx="4">
                  <c:v>0.570295</c:v>
                </c:pt>
                <c:pt idx="5">
                  <c:v>2.14846</c:v>
                </c:pt>
                <c:pt idx="6">
                  <c:v>0.415704</c:v>
                </c:pt>
                <c:pt idx="7">
                  <c:v>0.942106</c:v>
                </c:pt>
                <c:pt idx="8">
                  <c:v>1.90318</c:v>
                </c:pt>
                <c:pt idx="9">
                  <c:v>0.656832</c:v>
                </c:pt>
                <c:pt idx="10">
                  <c:v>43.6718</c:v>
                </c:pt>
                <c:pt idx="11">
                  <c:v>0.694232</c:v>
                </c:pt>
                <c:pt idx="12">
                  <c:v>1.32372</c:v>
                </c:pt>
                <c:pt idx="13">
                  <c:v>0.509236</c:v>
                </c:pt>
                <c:pt idx="14">
                  <c:v>1.22851</c:v>
                </c:pt>
                <c:pt idx="15">
                  <c:v>0.342681</c:v>
                </c:pt>
                <c:pt idx="16">
                  <c:v>51.0353</c:v>
                </c:pt>
                <c:pt idx="17">
                  <c:v>0.752167</c:v>
                </c:pt>
                <c:pt idx="18">
                  <c:v>0.844784</c:v>
                </c:pt>
                <c:pt idx="19">
                  <c:v>2.79044</c:v>
                </c:pt>
                <c:pt idx="20">
                  <c:v>3.65701</c:v>
                </c:pt>
              </c:numCache>
            </c:numRef>
          </c:val>
        </c:ser>
        <c:ser>
          <c:idx val="3"/>
          <c:order val="3"/>
          <c:tx>
            <c:strRef>
              <c:f>novel.intergenic.expression.mat!$A$5</c:f>
              <c:strCache>
                <c:ptCount val="1"/>
                <c:pt idx="0">
                  <c:v>90%</c:v>
                </c:pt>
              </c:strCache>
            </c:strRef>
          </c:tx>
          <c:cat>
            <c:strRef>
              <c:f>novel.intergenic.expression.mat!$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novel.intergenic.expression.mat!$B$5:$V$5</c:f>
              <c:numCache>
                <c:formatCode>General</c:formatCode>
                <c:ptCount val="21"/>
                <c:pt idx="0">
                  <c:v>1.01978</c:v>
                </c:pt>
                <c:pt idx="1">
                  <c:v>0.232879</c:v>
                </c:pt>
                <c:pt idx="2">
                  <c:v>0.374357</c:v>
                </c:pt>
                <c:pt idx="3">
                  <c:v>0.82343</c:v>
                </c:pt>
                <c:pt idx="4">
                  <c:v>0.225633</c:v>
                </c:pt>
                <c:pt idx="5">
                  <c:v>0.700326</c:v>
                </c:pt>
                <c:pt idx="6">
                  <c:v>0.132955</c:v>
                </c:pt>
                <c:pt idx="7">
                  <c:v>0.241853</c:v>
                </c:pt>
                <c:pt idx="8">
                  <c:v>0.150649</c:v>
                </c:pt>
                <c:pt idx="9">
                  <c:v>0.203245</c:v>
                </c:pt>
                <c:pt idx="10">
                  <c:v>1.61673</c:v>
                </c:pt>
                <c:pt idx="11">
                  <c:v>0.206557</c:v>
                </c:pt>
                <c:pt idx="12">
                  <c:v>0.848294</c:v>
                </c:pt>
                <c:pt idx="13">
                  <c:v>0.191534</c:v>
                </c:pt>
                <c:pt idx="14">
                  <c:v>0.545806</c:v>
                </c:pt>
                <c:pt idx="15">
                  <c:v>0.120129</c:v>
                </c:pt>
                <c:pt idx="16">
                  <c:v>1.35187</c:v>
                </c:pt>
                <c:pt idx="17">
                  <c:v>0.308446</c:v>
                </c:pt>
                <c:pt idx="18">
                  <c:v>0.271078</c:v>
                </c:pt>
                <c:pt idx="19">
                  <c:v>0.0</c:v>
                </c:pt>
                <c:pt idx="20">
                  <c:v>0.962643</c:v>
                </c:pt>
              </c:numCache>
            </c:numRef>
          </c:val>
        </c:ser>
        <c:ser>
          <c:idx val="4"/>
          <c:order val="4"/>
          <c:tx>
            <c:strRef>
              <c:f>novel.intergenic.expression.mat!$A$6</c:f>
              <c:strCache>
                <c:ptCount val="1"/>
                <c:pt idx="0">
                  <c:v>85%</c:v>
                </c:pt>
              </c:strCache>
            </c:strRef>
          </c:tx>
          <c:cat>
            <c:strRef>
              <c:f>novel.intergenic.expression.mat!$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novel.intergenic.expression.mat!$B$6:$V$6</c:f>
              <c:numCache>
                <c:formatCode>General</c:formatCode>
                <c:ptCount val="21"/>
                <c:pt idx="0">
                  <c:v>0.423719</c:v>
                </c:pt>
                <c:pt idx="1">
                  <c:v>0.102807</c:v>
                </c:pt>
                <c:pt idx="2">
                  <c:v>0.165245</c:v>
                </c:pt>
                <c:pt idx="3">
                  <c:v>0.645353</c:v>
                </c:pt>
                <c:pt idx="4">
                  <c:v>0.1259</c:v>
                </c:pt>
                <c:pt idx="5">
                  <c:v>0.338014</c:v>
                </c:pt>
                <c:pt idx="6">
                  <c:v>0.052104</c:v>
                </c:pt>
                <c:pt idx="7">
                  <c:v>0.0987864</c:v>
                </c:pt>
                <c:pt idx="8">
                  <c:v>0.0</c:v>
                </c:pt>
                <c:pt idx="9">
                  <c:v>0.0987643</c:v>
                </c:pt>
                <c:pt idx="10">
                  <c:v>0.518022</c:v>
                </c:pt>
                <c:pt idx="11">
                  <c:v>0.096325</c:v>
                </c:pt>
                <c:pt idx="12">
                  <c:v>0.582827</c:v>
                </c:pt>
                <c:pt idx="13">
                  <c:v>0.102658</c:v>
                </c:pt>
                <c:pt idx="14">
                  <c:v>0.289157</c:v>
                </c:pt>
                <c:pt idx="15">
                  <c:v>0.0426966</c:v>
                </c:pt>
                <c:pt idx="16">
                  <c:v>0.5095</c:v>
                </c:pt>
                <c:pt idx="17">
                  <c:v>0.157914</c:v>
                </c:pt>
                <c:pt idx="18">
                  <c:v>0.112878</c:v>
                </c:pt>
                <c:pt idx="19">
                  <c:v>0.0</c:v>
                </c:pt>
                <c:pt idx="20">
                  <c:v>0.345438</c:v>
                </c:pt>
              </c:numCache>
            </c:numRef>
          </c:val>
        </c:ser>
        <c:ser>
          <c:idx val="5"/>
          <c:order val="5"/>
          <c:tx>
            <c:strRef>
              <c:f>novel.intergenic.expression.mat!$A$7</c:f>
              <c:strCache>
                <c:ptCount val="1"/>
                <c:pt idx="0">
                  <c:v>80%</c:v>
                </c:pt>
              </c:strCache>
            </c:strRef>
          </c:tx>
          <c:cat>
            <c:strRef>
              <c:f>novel.intergenic.expression.mat!$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 (DSN)</c:v>
                </c:pt>
                <c:pt idx="20">
                  <c:v>testes (poly-A)</c:v>
                </c:pt>
              </c:strCache>
            </c:strRef>
          </c:cat>
          <c:val>
            <c:numRef>
              <c:f>novel.intergenic.expression.mat!$B$7:$V$7</c:f>
              <c:numCache>
                <c:formatCode>General</c:formatCode>
                <c:ptCount val="21"/>
                <c:pt idx="0">
                  <c:v>0.142973</c:v>
                </c:pt>
                <c:pt idx="1">
                  <c:v>0.0359098</c:v>
                </c:pt>
                <c:pt idx="2">
                  <c:v>0.0821238</c:v>
                </c:pt>
                <c:pt idx="3">
                  <c:v>0.514805</c:v>
                </c:pt>
                <c:pt idx="4">
                  <c:v>0.079764</c:v>
                </c:pt>
                <c:pt idx="5">
                  <c:v>0.141843</c:v>
                </c:pt>
                <c:pt idx="6">
                  <c:v>0.0</c:v>
                </c:pt>
                <c:pt idx="7">
                  <c:v>0.0470544</c:v>
                </c:pt>
                <c:pt idx="8">
                  <c:v>0.0</c:v>
                </c:pt>
                <c:pt idx="9">
                  <c:v>0.0524852</c:v>
                </c:pt>
                <c:pt idx="10">
                  <c:v>0.0669962</c:v>
                </c:pt>
                <c:pt idx="11">
                  <c:v>0.0403583</c:v>
                </c:pt>
                <c:pt idx="12">
                  <c:v>0.349636</c:v>
                </c:pt>
                <c:pt idx="13">
                  <c:v>0.0612868</c:v>
                </c:pt>
                <c:pt idx="14">
                  <c:v>0.146715</c:v>
                </c:pt>
                <c:pt idx="15">
                  <c:v>0.0</c:v>
                </c:pt>
                <c:pt idx="16">
                  <c:v>0.0862235</c:v>
                </c:pt>
                <c:pt idx="17">
                  <c:v>0.0902974</c:v>
                </c:pt>
                <c:pt idx="18">
                  <c:v>0.052509</c:v>
                </c:pt>
                <c:pt idx="19">
                  <c:v>0.0</c:v>
                </c:pt>
                <c:pt idx="20">
                  <c:v>0.108882</c:v>
                </c:pt>
              </c:numCache>
            </c:numRef>
          </c:val>
        </c:ser>
        <c:dLbls/>
        <c:shape val="cone"/>
        <c:axId val="718070280"/>
        <c:axId val="718072888"/>
        <c:axId val="718062232"/>
      </c:bar3DChart>
      <c:catAx>
        <c:axId val="718070280"/>
        <c:scaling>
          <c:orientation val="minMax"/>
        </c:scaling>
        <c:axPos val="b"/>
        <c:tickLblPos val="nextTo"/>
        <c:txPr>
          <a:bodyPr/>
          <a:lstStyle/>
          <a:p>
            <a:pPr>
              <a:defRPr sz="800">
                <a:latin typeface="Arial"/>
              </a:defRPr>
            </a:pPr>
            <a:endParaRPr lang="en-US"/>
          </a:p>
        </c:txPr>
        <c:crossAx val="718072888"/>
        <c:crosses val="autoZero"/>
        <c:auto val="1"/>
        <c:lblAlgn val="ctr"/>
        <c:lblOffset val="100"/>
      </c:catAx>
      <c:valAx>
        <c:axId val="718072888"/>
        <c:scaling>
          <c:orientation val="minMax"/>
        </c:scaling>
        <c:axPos val="l"/>
        <c:majorGridlines/>
        <c:title>
          <c:tx>
            <c:rich>
              <a:bodyPr rot="-5400000" vert="horz"/>
              <a:lstStyle/>
              <a:p>
                <a:pPr>
                  <a:defRPr>
                    <a:latin typeface="Arial"/>
                  </a:defRPr>
                </a:pPr>
                <a:r>
                  <a:rPr lang="en-US">
                    <a:latin typeface="Arial"/>
                  </a:rPr>
                  <a:t>FPKM</a:t>
                </a:r>
              </a:p>
            </c:rich>
          </c:tx>
          <c:layout/>
        </c:title>
        <c:numFmt formatCode="General" sourceLinked="1"/>
        <c:tickLblPos val="nextTo"/>
        <c:txPr>
          <a:bodyPr/>
          <a:lstStyle/>
          <a:p>
            <a:pPr>
              <a:defRPr>
                <a:latin typeface="Arial"/>
              </a:defRPr>
            </a:pPr>
            <a:endParaRPr lang="en-US"/>
          </a:p>
        </c:txPr>
        <c:crossAx val="718070280"/>
        <c:crosses val="autoZero"/>
        <c:crossBetween val="between"/>
      </c:valAx>
      <c:serAx>
        <c:axId val="718062232"/>
        <c:scaling>
          <c:orientation val="minMax"/>
        </c:scaling>
        <c:axPos val="b"/>
        <c:tickLblPos val="nextTo"/>
        <c:txPr>
          <a:bodyPr/>
          <a:lstStyle/>
          <a:p>
            <a:pPr>
              <a:defRPr>
                <a:latin typeface="Arial"/>
              </a:defRPr>
            </a:pPr>
            <a:endParaRPr lang="en-US"/>
          </a:p>
        </c:txPr>
        <c:crossAx val="718072888"/>
        <c:crosses val="autoZero"/>
      </c:serAx>
    </c:plotArea>
    <c:legend>
      <c:legendPos val="r"/>
      <c:layout/>
      <c:txPr>
        <a:bodyPr/>
        <a:lstStyle/>
        <a:p>
          <a:pPr>
            <a:defRPr>
              <a:latin typeface="Arial"/>
            </a:defRPr>
          </a:pPr>
          <a:endParaRPr lang="en-US"/>
        </a:p>
      </c:txPr>
    </c:legend>
    <c:plotVisOnly val="1"/>
    <c:dispBlanksAs val="gap"/>
  </c:chart>
  <c:externalData r:id="rId2"/>
</c:chartSpace>
</file>

<file path=word/charts/chart3.xml><?xml version="1.0" encoding="utf-8"?>
<c:chartSpace xmlns:c="http://schemas.openxmlformats.org/drawingml/2006/chart" xmlns:a="http://schemas.openxmlformats.org/drawingml/2006/main" xmlns:r="http://schemas.openxmlformats.org/officeDocument/2006/relationships">
  <c:lang val="en-US"/>
  <c:style val="18"/>
  <c:clrMapOvr bg1="lt1" tx1="dk1" bg2="lt2" tx2="dk2" accent1="accent1" accent2="accent2" accent3="accent3" accent4="accent4" accent5="accent5" accent6="accent6" hlink="hlink" folHlink="folHlink"/>
  <c:chart>
    <c:title>
      <c:tx>
        <c:rich>
          <a:bodyPr/>
          <a:lstStyle/>
          <a:p>
            <a:pPr>
              <a:defRPr>
                <a:latin typeface="Arial"/>
              </a:defRPr>
            </a:pPr>
            <a:r>
              <a:rPr lang="en-US" sz="1200">
                <a:latin typeface="Arial"/>
              </a:rPr>
              <a:t>Expression (antisense loci)</a:t>
            </a:r>
          </a:p>
        </c:rich>
      </c:tx>
      <c:layout/>
    </c:title>
    <c:view3D>
      <c:perspective val="30"/>
    </c:view3D>
    <c:plotArea>
      <c:layout/>
      <c:bar3DChart>
        <c:barDir val="col"/>
        <c:grouping val="standard"/>
        <c:ser>
          <c:idx val="0"/>
          <c:order val="0"/>
          <c:tx>
            <c:strRef>
              <c:f>novel.antisense.expression.matr!$A$2</c:f>
              <c:strCache>
                <c:ptCount val="1"/>
                <c:pt idx="0">
                  <c:v>99%</c:v>
                </c:pt>
              </c:strCache>
            </c:strRef>
          </c:tx>
          <c:cat>
            <c:strRef>
              <c:f>novel.antisense.expression.matr!$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es (DSN)</c:v>
                </c:pt>
                <c:pt idx="20">
                  <c:v>testes (poly-A)</c:v>
                </c:pt>
              </c:strCache>
            </c:strRef>
          </c:cat>
          <c:val>
            <c:numRef>
              <c:f>novel.antisense.expression.matr!$B$2:$V$2</c:f>
              <c:numCache>
                <c:formatCode>General</c:formatCode>
                <c:ptCount val="21"/>
                <c:pt idx="0">
                  <c:v>13.7239</c:v>
                </c:pt>
                <c:pt idx="1">
                  <c:v>12.7504</c:v>
                </c:pt>
                <c:pt idx="2">
                  <c:v>36.7997</c:v>
                </c:pt>
                <c:pt idx="3">
                  <c:v>4.16667</c:v>
                </c:pt>
                <c:pt idx="4">
                  <c:v>7.96078</c:v>
                </c:pt>
                <c:pt idx="5">
                  <c:v>20.0724</c:v>
                </c:pt>
                <c:pt idx="6">
                  <c:v>11.8215</c:v>
                </c:pt>
                <c:pt idx="7">
                  <c:v>32.4003</c:v>
                </c:pt>
                <c:pt idx="8">
                  <c:v>141.142</c:v>
                </c:pt>
                <c:pt idx="9">
                  <c:v>18.668</c:v>
                </c:pt>
                <c:pt idx="10">
                  <c:v>144.03</c:v>
                </c:pt>
                <c:pt idx="11">
                  <c:v>21.3557</c:v>
                </c:pt>
                <c:pt idx="12">
                  <c:v>10.5165</c:v>
                </c:pt>
                <c:pt idx="13">
                  <c:v>9.7114</c:v>
                </c:pt>
                <c:pt idx="14">
                  <c:v>12.141</c:v>
                </c:pt>
                <c:pt idx="15">
                  <c:v>11.0898</c:v>
                </c:pt>
                <c:pt idx="16">
                  <c:v>240.92</c:v>
                </c:pt>
                <c:pt idx="17">
                  <c:v>13.8194</c:v>
                </c:pt>
                <c:pt idx="18">
                  <c:v>35.2108</c:v>
                </c:pt>
                <c:pt idx="19">
                  <c:v>575.127</c:v>
                </c:pt>
                <c:pt idx="20">
                  <c:v>50.5053</c:v>
                </c:pt>
              </c:numCache>
            </c:numRef>
          </c:val>
        </c:ser>
        <c:ser>
          <c:idx val="1"/>
          <c:order val="1"/>
          <c:tx>
            <c:strRef>
              <c:f>novel.antisense.expression.matr!$A$3</c:f>
              <c:strCache>
                <c:ptCount val="1"/>
                <c:pt idx="0">
                  <c:v>98%</c:v>
                </c:pt>
              </c:strCache>
            </c:strRef>
          </c:tx>
          <c:cat>
            <c:strRef>
              <c:f>novel.antisense.expression.matr!$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es (DSN)</c:v>
                </c:pt>
                <c:pt idx="20">
                  <c:v>testes (poly-A)</c:v>
                </c:pt>
              </c:strCache>
            </c:strRef>
          </c:cat>
          <c:val>
            <c:numRef>
              <c:f>novel.antisense.expression.matr!$B$3:$V$3</c:f>
              <c:numCache>
                <c:formatCode>General</c:formatCode>
                <c:ptCount val="21"/>
                <c:pt idx="0">
                  <c:v>5.93032</c:v>
                </c:pt>
                <c:pt idx="1">
                  <c:v>6.17975</c:v>
                </c:pt>
                <c:pt idx="2">
                  <c:v>12.3163</c:v>
                </c:pt>
                <c:pt idx="3">
                  <c:v>1.46453</c:v>
                </c:pt>
                <c:pt idx="4">
                  <c:v>5.017529999999999</c:v>
                </c:pt>
                <c:pt idx="5">
                  <c:v>7.20918</c:v>
                </c:pt>
                <c:pt idx="6">
                  <c:v>6.16224</c:v>
                </c:pt>
                <c:pt idx="7">
                  <c:v>12.9835</c:v>
                </c:pt>
                <c:pt idx="8">
                  <c:v>9.438259999999997</c:v>
                </c:pt>
                <c:pt idx="9">
                  <c:v>7.317779999999999</c:v>
                </c:pt>
                <c:pt idx="10">
                  <c:v>90.8702</c:v>
                </c:pt>
                <c:pt idx="11">
                  <c:v>8.75168</c:v>
                </c:pt>
                <c:pt idx="12">
                  <c:v>4.06367</c:v>
                </c:pt>
                <c:pt idx="13">
                  <c:v>4.98939</c:v>
                </c:pt>
                <c:pt idx="14">
                  <c:v>3.839199999999999</c:v>
                </c:pt>
                <c:pt idx="15">
                  <c:v>4.62184</c:v>
                </c:pt>
                <c:pt idx="16">
                  <c:v>144.83</c:v>
                </c:pt>
                <c:pt idx="17">
                  <c:v>6.88965</c:v>
                </c:pt>
                <c:pt idx="18">
                  <c:v>14.3323</c:v>
                </c:pt>
                <c:pt idx="19">
                  <c:v>46.7157</c:v>
                </c:pt>
                <c:pt idx="20">
                  <c:v>28.3028</c:v>
                </c:pt>
              </c:numCache>
            </c:numRef>
          </c:val>
        </c:ser>
        <c:ser>
          <c:idx val="2"/>
          <c:order val="2"/>
          <c:tx>
            <c:strRef>
              <c:f>novel.antisense.expression.matr!$A$4</c:f>
              <c:strCache>
                <c:ptCount val="1"/>
                <c:pt idx="0">
                  <c:v>95%</c:v>
                </c:pt>
              </c:strCache>
            </c:strRef>
          </c:tx>
          <c:cat>
            <c:strRef>
              <c:f>novel.antisense.expression.matr!$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es (DSN)</c:v>
                </c:pt>
                <c:pt idx="20">
                  <c:v>testes (poly-A)</c:v>
                </c:pt>
              </c:strCache>
            </c:strRef>
          </c:cat>
          <c:val>
            <c:numRef>
              <c:f>novel.antisense.expression.matr!$B$4:$V$4</c:f>
              <c:numCache>
                <c:formatCode>General</c:formatCode>
                <c:ptCount val="21"/>
                <c:pt idx="0">
                  <c:v>2.55413</c:v>
                </c:pt>
                <c:pt idx="1">
                  <c:v>2.19202</c:v>
                </c:pt>
                <c:pt idx="2">
                  <c:v>3.10912</c:v>
                </c:pt>
                <c:pt idx="3">
                  <c:v>0.639123</c:v>
                </c:pt>
                <c:pt idx="4">
                  <c:v>1.7324</c:v>
                </c:pt>
                <c:pt idx="5">
                  <c:v>1.67579</c:v>
                </c:pt>
                <c:pt idx="6">
                  <c:v>1.78978</c:v>
                </c:pt>
                <c:pt idx="7">
                  <c:v>3.98759</c:v>
                </c:pt>
                <c:pt idx="8">
                  <c:v>2.10774</c:v>
                </c:pt>
                <c:pt idx="9">
                  <c:v>2.44683</c:v>
                </c:pt>
                <c:pt idx="10">
                  <c:v>11.5214</c:v>
                </c:pt>
                <c:pt idx="11">
                  <c:v>1.88468</c:v>
                </c:pt>
                <c:pt idx="12">
                  <c:v>1.54585</c:v>
                </c:pt>
                <c:pt idx="13">
                  <c:v>1.65589</c:v>
                </c:pt>
                <c:pt idx="14">
                  <c:v>1.63888</c:v>
                </c:pt>
                <c:pt idx="15">
                  <c:v>1.50995</c:v>
                </c:pt>
                <c:pt idx="16">
                  <c:v>5.12362</c:v>
                </c:pt>
                <c:pt idx="17">
                  <c:v>2.32675</c:v>
                </c:pt>
                <c:pt idx="18">
                  <c:v>2.78983</c:v>
                </c:pt>
                <c:pt idx="19">
                  <c:v>2.78081</c:v>
                </c:pt>
                <c:pt idx="20">
                  <c:v>11.8902</c:v>
                </c:pt>
              </c:numCache>
            </c:numRef>
          </c:val>
        </c:ser>
        <c:ser>
          <c:idx val="3"/>
          <c:order val="3"/>
          <c:tx>
            <c:strRef>
              <c:f>novel.antisense.expression.matr!$A$5</c:f>
              <c:strCache>
                <c:ptCount val="1"/>
                <c:pt idx="0">
                  <c:v>90%</c:v>
                </c:pt>
              </c:strCache>
            </c:strRef>
          </c:tx>
          <c:cat>
            <c:strRef>
              <c:f>novel.antisense.expression.matr!$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es (DSN)</c:v>
                </c:pt>
                <c:pt idx="20">
                  <c:v>testes (poly-A)</c:v>
                </c:pt>
              </c:strCache>
            </c:strRef>
          </c:cat>
          <c:val>
            <c:numRef>
              <c:f>novel.antisense.expression.matr!$B$5:$V$5</c:f>
              <c:numCache>
                <c:formatCode>General</c:formatCode>
                <c:ptCount val="21"/>
                <c:pt idx="0">
                  <c:v>1.48264</c:v>
                </c:pt>
                <c:pt idx="1">
                  <c:v>0.973391</c:v>
                </c:pt>
                <c:pt idx="2">
                  <c:v>1.19611</c:v>
                </c:pt>
                <c:pt idx="3">
                  <c:v>0.352705</c:v>
                </c:pt>
                <c:pt idx="4">
                  <c:v>0.711776</c:v>
                </c:pt>
                <c:pt idx="5">
                  <c:v>0.595225</c:v>
                </c:pt>
                <c:pt idx="6">
                  <c:v>0.671486</c:v>
                </c:pt>
                <c:pt idx="7">
                  <c:v>1.41199</c:v>
                </c:pt>
                <c:pt idx="8">
                  <c:v>0.53615</c:v>
                </c:pt>
                <c:pt idx="9">
                  <c:v>0.956593</c:v>
                </c:pt>
                <c:pt idx="10">
                  <c:v>1.208</c:v>
                </c:pt>
                <c:pt idx="11">
                  <c:v>0.742793</c:v>
                </c:pt>
                <c:pt idx="12">
                  <c:v>0.858214</c:v>
                </c:pt>
                <c:pt idx="13">
                  <c:v>0.788767</c:v>
                </c:pt>
                <c:pt idx="14">
                  <c:v>0.768921</c:v>
                </c:pt>
                <c:pt idx="15">
                  <c:v>0.531005</c:v>
                </c:pt>
                <c:pt idx="16">
                  <c:v>0.755697</c:v>
                </c:pt>
                <c:pt idx="17">
                  <c:v>0.989464</c:v>
                </c:pt>
                <c:pt idx="18">
                  <c:v>1.11989</c:v>
                </c:pt>
                <c:pt idx="19">
                  <c:v>0.0158733</c:v>
                </c:pt>
                <c:pt idx="20">
                  <c:v>4.25648</c:v>
                </c:pt>
              </c:numCache>
            </c:numRef>
          </c:val>
        </c:ser>
        <c:ser>
          <c:idx val="4"/>
          <c:order val="4"/>
          <c:tx>
            <c:strRef>
              <c:f>novel.antisense.expression.matr!$A$6</c:f>
              <c:strCache>
                <c:ptCount val="1"/>
                <c:pt idx="0">
                  <c:v>85%</c:v>
                </c:pt>
              </c:strCache>
            </c:strRef>
          </c:tx>
          <c:cat>
            <c:strRef>
              <c:f>novel.antisense.expression.matr!$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es (DSN)</c:v>
                </c:pt>
                <c:pt idx="20">
                  <c:v>testes (poly-A)</c:v>
                </c:pt>
              </c:strCache>
            </c:strRef>
          </c:cat>
          <c:val>
            <c:numRef>
              <c:f>novel.antisense.expression.matr!$B$6:$V$6</c:f>
              <c:numCache>
                <c:formatCode>General</c:formatCode>
                <c:ptCount val="21"/>
                <c:pt idx="0">
                  <c:v>1.00081</c:v>
                </c:pt>
                <c:pt idx="1">
                  <c:v>0.563715</c:v>
                </c:pt>
                <c:pt idx="2">
                  <c:v>0.703546</c:v>
                </c:pt>
                <c:pt idx="3">
                  <c:v>0.228731</c:v>
                </c:pt>
                <c:pt idx="4">
                  <c:v>0.423492</c:v>
                </c:pt>
                <c:pt idx="5">
                  <c:v>0.316286</c:v>
                </c:pt>
                <c:pt idx="6">
                  <c:v>0.331143</c:v>
                </c:pt>
                <c:pt idx="7">
                  <c:v>0.686908</c:v>
                </c:pt>
                <c:pt idx="8">
                  <c:v>0.0</c:v>
                </c:pt>
                <c:pt idx="9">
                  <c:v>0.467984</c:v>
                </c:pt>
                <c:pt idx="10">
                  <c:v>0.471416</c:v>
                </c:pt>
                <c:pt idx="11">
                  <c:v>0.387842</c:v>
                </c:pt>
                <c:pt idx="12">
                  <c:v>0.572981</c:v>
                </c:pt>
                <c:pt idx="13">
                  <c:v>0.497612</c:v>
                </c:pt>
                <c:pt idx="14">
                  <c:v>0.440227</c:v>
                </c:pt>
                <c:pt idx="15">
                  <c:v>0.284523</c:v>
                </c:pt>
                <c:pt idx="16">
                  <c:v>0.302286</c:v>
                </c:pt>
                <c:pt idx="17">
                  <c:v>0.619877</c:v>
                </c:pt>
                <c:pt idx="18">
                  <c:v>0.639714</c:v>
                </c:pt>
                <c:pt idx="19">
                  <c:v>0.0</c:v>
                </c:pt>
                <c:pt idx="20">
                  <c:v>2.2516</c:v>
                </c:pt>
              </c:numCache>
            </c:numRef>
          </c:val>
        </c:ser>
        <c:ser>
          <c:idx val="5"/>
          <c:order val="5"/>
          <c:tx>
            <c:strRef>
              <c:f>novel.antisense.expression.matr!$A$7</c:f>
              <c:strCache>
                <c:ptCount val="1"/>
                <c:pt idx="0">
                  <c:v>80%</c:v>
                </c:pt>
              </c:strCache>
            </c:strRef>
          </c:tx>
          <c:cat>
            <c:strRef>
              <c:f>novel.antisense.expression.matr!$B$1:$V$1</c:f>
              <c:strCache>
                <c:ptCount val="21"/>
                <c:pt idx="0">
                  <c:v>blood (DSN)</c:v>
                </c:pt>
                <c:pt idx="1">
                  <c:v>blood (poly-A)</c:v>
                </c:pt>
                <c:pt idx="2">
                  <c:v>brain2 (poly-A)</c:v>
                </c:pt>
                <c:pt idx="3">
                  <c:v>brain (DSN)</c:v>
                </c:pt>
                <c:pt idx="4">
                  <c:v>brain (poly-A)</c:v>
                </c:pt>
                <c:pt idx="5">
                  <c:v>heart (DSN)</c:v>
                </c:pt>
                <c:pt idx="6">
                  <c:v>heart (poly-A)</c:v>
                </c:pt>
                <c:pt idx="7">
                  <c:v>kidney2 (poly-A)</c:v>
                </c:pt>
                <c:pt idx="8">
                  <c:v>kidney (DSN)</c:v>
                </c:pt>
                <c:pt idx="9">
                  <c:v>kidney (poly-A)</c:v>
                </c:pt>
                <c:pt idx="10">
                  <c:v>liver (DSN)</c:v>
                </c:pt>
                <c:pt idx="11">
                  <c:v>liver (poly-A)</c:v>
                </c:pt>
                <c:pt idx="12">
                  <c:v>lung (DSN)</c:v>
                </c:pt>
                <c:pt idx="13">
                  <c:v>lung (poly-A)</c:v>
                </c:pt>
                <c:pt idx="14">
                  <c:v>muscle (DSN)</c:v>
                </c:pt>
                <c:pt idx="15">
                  <c:v>muscle (poly-A)</c:v>
                </c:pt>
                <c:pt idx="16">
                  <c:v>ovary (DSN)</c:v>
                </c:pt>
                <c:pt idx="17">
                  <c:v>ovary (poly-A)</c:v>
                </c:pt>
                <c:pt idx="18">
                  <c:v>skin (poly-A)</c:v>
                </c:pt>
                <c:pt idx="19">
                  <c:v>testes (DSN)</c:v>
                </c:pt>
                <c:pt idx="20">
                  <c:v>testes (poly-A)</c:v>
                </c:pt>
              </c:strCache>
            </c:strRef>
          </c:cat>
          <c:val>
            <c:numRef>
              <c:f>novel.antisense.expression.matr!$B$7:$V$7</c:f>
              <c:numCache>
                <c:formatCode>General</c:formatCode>
                <c:ptCount val="21"/>
                <c:pt idx="0">
                  <c:v>0.573683</c:v>
                </c:pt>
                <c:pt idx="1">
                  <c:v>0.346087</c:v>
                </c:pt>
                <c:pt idx="2">
                  <c:v>0.457774</c:v>
                </c:pt>
                <c:pt idx="3">
                  <c:v>0.158767</c:v>
                </c:pt>
                <c:pt idx="4">
                  <c:v>0.272048</c:v>
                </c:pt>
                <c:pt idx="5">
                  <c:v>0.155891</c:v>
                </c:pt>
                <c:pt idx="6">
                  <c:v>0.202644</c:v>
                </c:pt>
                <c:pt idx="7">
                  <c:v>0.423034</c:v>
                </c:pt>
                <c:pt idx="8">
                  <c:v>0.0</c:v>
                </c:pt>
                <c:pt idx="9">
                  <c:v>0.294882</c:v>
                </c:pt>
                <c:pt idx="10">
                  <c:v>0.174692</c:v>
                </c:pt>
                <c:pt idx="11">
                  <c:v>0.232947</c:v>
                </c:pt>
                <c:pt idx="12">
                  <c:v>0.370722</c:v>
                </c:pt>
                <c:pt idx="13">
                  <c:v>0.327085</c:v>
                </c:pt>
                <c:pt idx="14">
                  <c:v>0.262582</c:v>
                </c:pt>
                <c:pt idx="15">
                  <c:v>0.172057</c:v>
                </c:pt>
                <c:pt idx="16">
                  <c:v>0.0348125</c:v>
                </c:pt>
                <c:pt idx="17">
                  <c:v>0.398425</c:v>
                </c:pt>
                <c:pt idx="18">
                  <c:v>0.392615</c:v>
                </c:pt>
                <c:pt idx="19">
                  <c:v>0.0</c:v>
                </c:pt>
                <c:pt idx="20">
                  <c:v>1.26171</c:v>
                </c:pt>
              </c:numCache>
            </c:numRef>
          </c:val>
        </c:ser>
        <c:dLbls/>
        <c:shape val="cone"/>
        <c:axId val="548183576"/>
        <c:axId val="388198232"/>
        <c:axId val="388669768"/>
      </c:bar3DChart>
      <c:catAx>
        <c:axId val="548183576"/>
        <c:scaling>
          <c:orientation val="minMax"/>
        </c:scaling>
        <c:axPos val="b"/>
        <c:tickLblPos val="nextTo"/>
        <c:txPr>
          <a:bodyPr/>
          <a:lstStyle/>
          <a:p>
            <a:pPr>
              <a:defRPr sz="800">
                <a:latin typeface="Arial"/>
              </a:defRPr>
            </a:pPr>
            <a:endParaRPr lang="en-US"/>
          </a:p>
        </c:txPr>
        <c:crossAx val="388198232"/>
        <c:crosses val="autoZero"/>
        <c:auto val="1"/>
        <c:lblAlgn val="ctr"/>
        <c:lblOffset val="100"/>
      </c:catAx>
      <c:valAx>
        <c:axId val="388198232"/>
        <c:scaling>
          <c:orientation val="minMax"/>
        </c:scaling>
        <c:axPos val="l"/>
        <c:majorGridlines/>
        <c:title>
          <c:tx>
            <c:rich>
              <a:bodyPr rot="-5400000" vert="horz"/>
              <a:lstStyle/>
              <a:p>
                <a:pPr>
                  <a:defRPr/>
                </a:pPr>
                <a:r>
                  <a:rPr lang="en-US">
                    <a:latin typeface="Arial"/>
                    <a:cs typeface="Arial"/>
                  </a:rPr>
                  <a:t>FPKM</a:t>
                </a:r>
              </a:p>
            </c:rich>
          </c:tx>
          <c:layout/>
        </c:title>
        <c:numFmt formatCode="General" sourceLinked="1"/>
        <c:tickLblPos val="nextTo"/>
        <c:txPr>
          <a:bodyPr/>
          <a:lstStyle/>
          <a:p>
            <a:pPr>
              <a:defRPr>
                <a:latin typeface="Arial"/>
              </a:defRPr>
            </a:pPr>
            <a:endParaRPr lang="en-US"/>
          </a:p>
        </c:txPr>
        <c:crossAx val="548183576"/>
        <c:crosses val="autoZero"/>
        <c:crossBetween val="between"/>
      </c:valAx>
      <c:serAx>
        <c:axId val="388669768"/>
        <c:scaling>
          <c:orientation val="minMax"/>
        </c:scaling>
        <c:axPos val="b"/>
        <c:tickLblPos val="nextTo"/>
        <c:txPr>
          <a:bodyPr/>
          <a:lstStyle/>
          <a:p>
            <a:pPr>
              <a:defRPr sz="800">
                <a:latin typeface="Arial"/>
              </a:defRPr>
            </a:pPr>
            <a:endParaRPr lang="en-US"/>
          </a:p>
        </c:txPr>
        <c:crossAx val="388198232"/>
        <c:crosses val="autoZero"/>
      </c:serAx>
    </c:plotArea>
    <c:legend>
      <c:legendPos val="r"/>
      <c:layout/>
      <c:txPr>
        <a:bodyPr/>
        <a:lstStyle/>
        <a:p>
          <a:pPr>
            <a:defRPr>
              <a:latin typeface="Arial"/>
            </a:defRPr>
          </a:pPr>
          <a:endParaRPr lang="en-US"/>
        </a:p>
      </c:txPr>
    </c:legend>
    <c:plotVisOnly val="1"/>
    <c:dispBlanksAs val="gap"/>
  </c:chart>
  <c:externalData r:id="rId2"/>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2</Pages>
  <Words>73</Words>
  <Characters>419</Characters>
  <Application>Microsoft Macintosh Word</Application>
  <DocSecurity>0</DocSecurity>
  <Lines>3</Lines>
  <Paragraphs>1</Paragraphs>
  <ScaleCrop>false</ScaleCrop>
  <LinksUpToDate>false</LinksUpToDate>
  <CharactersWithSpaces>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Brunton</dc:creator>
  <cp:keywords/>
  <cp:lastModifiedBy>Tessa Brunton</cp:lastModifiedBy>
  <cp:revision>1</cp:revision>
  <dcterms:created xsi:type="dcterms:W3CDTF">2014-02-20T19:26:00Z</dcterms:created>
  <dcterms:modified xsi:type="dcterms:W3CDTF">2014-02-20T19:26:00Z</dcterms:modified>
</cp:coreProperties>
</file>